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DC6A5" w14:textId="5B6BFB32" w:rsidR="00362B5B" w:rsidRPr="00672FAA" w:rsidRDefault="00362B5B" w:rsidP="00672FAA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2C0FC9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A92DAC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C457F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Statistics</w:t>
      </w:r>
      <w:r w:rsidR="00293C95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f </w:t>
      </w:r>
      <w:r w:rsidR="005F1E7D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</w:t>
      </w:r>
      <w:r w:rsidR="00DB512B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number of </w:t>
      </w:r>
      <w:r w:rsidR="006A4B0F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ale and female broilers </w:t>
      </w:r>
      <w:r w:rsidR="00A134BA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slaughtered</w:t>
      </w:r>
      <w:r w:rsidR="00E303BD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</w:t>
      </w:r>
      <w:r w:rsidR="00BF09A4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h</w:t>
      </w:r>
      <w:r w:rsidR="00E303BD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atches</w:t>
      </w:r>
      <w:r w:rsidR="00F87F71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0" w:name="_Hlk29406928"/>
      <w:r w:rsidR="00F87F71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and generations 5</w:t>
      </w:r>
      <w:r w:rsidR="00BF09A4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o </w:t>
      </w:r>
      <w:r w:rsidR="00F87F71" w:rsidRPr="00672FAA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277"/>
        <w:gridCol w:w="1703"/>
        <w:gridCol w:w="1782"/>
      </w:tblGrid>
      <w:tr w:rsidR="002B1961" w:rsidRPr="00672FAA" w14:paraId="6EFFFBFF" w14:textId="747149FE" w:rsidTr="00814AB8">
        <w:trPr>
          <w:trHeight w:val="238"/>
          <w:tblHeader/>
        </w:trPr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A5BDE" w14:textId="779DB465" w:rsidR="00327C62" w:rsidRPr="00672FAA" w:rsidRDefault="00327C62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Generation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328C5" w14:textId="52569FBA" w:rsidR="00327C62" w:rsidRPr="00672FAA" w:rsidRDefault="00BF09A4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H</w:t>
            </w:r>
            <w:r w:rsidR="00327C62"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atch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623A15" w14:textId="07CE1A74" w:rsidR="00327C62" w:rsidRPr="00672FAA" w:rsidRDefault="00327C62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umber of males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706B4" w14:textId="5AF95CA6" w:rsidR="00327C62" w:rsidRPr="00672FAA" w:rsidRDefault="00327C62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umber of females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309B65" w14:textId="161EB392" w:rsidR="00327C62" w:rsidRPr="00672FAA" w:rsidRDefault="00327C62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umber of males slaughtered</w:t>
            </w:r>
          </w:p>
        </w:tc>
        <w:tc>
          <w:tcPr>
            <w:tcW w:w="10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C650EE" w14:textId="7F3354B5" w:rsidR="00327C62" w:rsidRPr="00672FAA" w:rsidRDefault="00327C62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umber of females slaughtered</w:t>
            </w:r>
          </w:p>
        </w:tc>
      </w:tr>
      <w:tr w:rsidR="002B1961" w:rsidRPr="00672FAA" w14:paraId="36129978" w14:textId="0B1B68C5" w:rsidTr="00814AB8">
        <w:trPr>
          <w:trHeight w:val="238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735CEC" w14:textId="73F3A7F6" w:rsidR="00BD08FC" w:rsidRPr="00672FAA" w:rsidRDefault="00551BDF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</w:t>
            </w:r>
            <w:r w:rsidR="00BD08FC"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C0AA2A" w14:textId="3092B9E2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63BE26" w14:textId="1FC1A18B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692114" w14:textId="625F15AE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8F0AC9" w14:textId="5260A759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9D83DB" w14:textId="6100E37D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376</w:t>
            </w:r>
          </w:p>
        </w:tc>
      </w:tr>
      <w:tr w:rsidR="002B1961" w:rsidRPr="00672FAA" w14:paraId="026CE0DF" w14:textId="74D8434B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D6F03C" w14:textId="5D86C102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CB1BDE" w14:textId="07F1EACF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090ECDC" w14:textId="74CF9949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F15088" w14:textId="5B3886FF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79A932D" w14:textId="7A240A4C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00CF3CC" w14:textId="53AC0849" w:rsidR="00BD08FC" w:rsidRPr="00672FAA" w:rsidRDefault="00BD08FC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465</w:t>
            </w:r>
          </w:p>
        </w:tc>
      </w:tr>
      <w:tr w:rsidR="002B1961" w:rsidRPr="00672FAA" w14:paraId="48F45B8F" w14:textId="3BF1B9C4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9669C3" w14:textId="15A742AB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641729" w14:textId="66C9BEE8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E1369FB" w14:textId="229FB9AF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1EC24B" w14:textId="14C765F5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3707A55" w14:textId="5A044D9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D11D875" w14:textId="3BF13DA6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126DA5DE" w14:textId="40A9E894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5572A0" w14:textId="4CB564E6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1B1BCD" w14:textId="64ADB936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23CE173" w14:textId="64A32844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C49B59" w14:textId="2C90F26B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14C5B11" w14:textId="16E7BBC6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94E8B31" w14:textId="7052D7AF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14528B37" w14:textId="553EC5D8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96433" w14:textId="657F83B2" w:rsidR="002F2BDA" w:rsidRPr="00672FAA" w:rsidRDefault="00551BDF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</w:t>
            </w:r>
            <w:r w:rsidR="002F2BDA"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35DDE8" w14:textId="77A73690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06CF9CF" w14:textId="624CB3A9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F606A9" w14:textId="33953702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438D0CC" w14:textId="74119C67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2AF2070" w14:textId="62AA0C42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68</w:t>
            </w:r>
          </w:p>
        </w:tc>
      </w:tr>
      <w:tr w:rsidR="002B1961" w:rsidRPr="00672FAA" w14:paraId="220554F1" w14:textId="437C4BF8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77E53D" w14:textId="65ECB008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A247B9" w14:textId="64E52C5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F48C09C" w14:textId="7E6C0EA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B5F367" w14:textId="4A897618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27B367F" w14:textId="05B4D7C7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BE671F7" w14:textId="1E163E5A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6F6EFA01" w14:textId="72AEE3AC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B37746" w14:textId="442A1300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F39E69" w14:textId="46E40E4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25ED050" w14:textId="127C29F1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5EBFCC" w14:textId="47BEE4C1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A61409C" w14:textId="09326CE8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FF875B7" w14:textId="152B115F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5E6CBC87" w14:textId="39C8CD8A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DC893F" w14:textId="1D27B6A7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8A24B4" w14:textId="36059F5A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B5552F" w14:textId="4061B86D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EE9301" w14:textId="64F7E542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781FBBA" w14:textId="16036796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0A2EB30" w14:textId="0A506B29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0BD1EB11" w14:textId="05253109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79E59D" w14:textId="67EC4344" w:rsidR="002F2BDA" w:rsidRPr="00672FAA" w:rsidRDefault="00551BDF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</w:t>
            </w:r>
            <w:r w:rsidR="002F2BDA"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A6537" w14:textId="10BF1172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56DF329" w14:textId="7FECF813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2E5C20" w14:textId="40F5DFDF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ED6DA44" w14:textId="3CB0AB4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38070A7" w14:textId="60A8A055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256</w:t>
            </w:r>
          </w:p>
        </w:tc>
      </w:tr>
      <w:tr w:rsidR="002B1961" w:rsidRPr="00672FAA" w14:paraId="714D027F" w14:textId="416E7A54" w:rsidTr="00814AB8">
        <w:trPr>
          <w:trHeight w:val="23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D9B075" w14:textId="1796DB5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533618" w14:textId="463C1240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2B429FB" w14:textId="339A484D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487AE1" w14:textId="53368048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657C32E" w14:textId="5621D7C3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FE78D4F" w14:textId="24F5F19F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2B1961" w:rsidRPr="00672FAA" w14:paraId="23434EF6" w14:textId="6124E21E" w:rsidTr="00814AB8">
        <w:trPr>
          <w:trHeight w:val="238"/>
        </w:trPr>
        <w:tc>
          <w:tcPr>
            <w:tcW w:w="7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8EB2C3" w14:textId="116A6F8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59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6C9A96" w14:textId="2B230089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</w:t>
            </w:r>
          </w:p>
        </w:tc>
        <w:tc>
          <w:tcPr>
            <w:tcW w:w="768" w:type="pct"/>
            <w:tcBorders>
              <w:left w:val="nil"/>
              <w:bottom w:val="single" w:sz="12" w:space="0" w:color="auto"/>
              <w:right w:val="nil"/>
            </w:tcBorders>
          </w:tcPr>
          <w:p w14:paraId="76846570" w14:textId="40D48717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7C4EBD" w14:textId="58D5A10E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25" w:type="pct"/>
            <w:tcBorders>
              <w:left w:val="nil"/>
              <w:bottom w:val="single" w:sz="12" w:space="0" w:color="auto"/>
              <w:right w:val="nil"/>
            </w:tcBorders>
          </w:tcPr>
          <w:p w14:paraId="5F03919B" w14:textId="197E22DB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  <w:tc>
          <w:tcPr>
            <w:tcW w:w="1073" w:type="pct"/>
            <w:tcBorders>
              <w:left w:val="nil"/>
              <w:bottom w:val="single" w:sz="12" w:space="0" w:color="auto"/>
              <w:right w:val="nil"/>
            </w:tcBorders>
          </w:tcPr>
          <w:p w14:paraId="26F5D90D" w14:textId="24E28D83" w:rsidR="002F2BDA" w:rsidRPr="00672FAA" w:rsidRDefault="002F2BDA" w:rsidP="00672FAA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672FAA">
              <w:rPr>
                <w:rFonts w:ascii="Times New Roman" w:eastAsia="等线" w:hAnsi="Times New Roman" w:cs="Times New Roman"/>
              </w:rPr>
              <w:t>—</w:t>
            </w:r>
          </w:p>
        </w:tc>
      </w:tr>
    </w:tbl>
    <w:p w14:paraId="59A8B579" w14:textId="3FBEC63A" w:rsidR="00F355BA" w:rsidRPr="002F2BDA" w:rsidRDefault="00F355BA" w:rsidP="00615847">
      <w:pPr>
        <w:spacing w:after="0" w:line="480" w:lineRule="auto"/>
        <w:jc w:val="both"/>
        <w:rPr>
          <w:rFonts w:ascii="Times New Roman" w:eastAsia="等线" w:hAnsi="Times New Roman" w:cs="Times New Roman"/>
        </w:rPr>
      </w:pPr>
    </w:p>
    <w:sectPr w:rsidR="00F355BA" w:rsidRPr="002F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305DE" w14:textId="77777777" w:rsidR="00925B1D" w:rsidRDefault="00925B1D" w:rsidP="00615847">
      <w:pPr>
        <w:spacing w:after="0" w:line="240" w:lineRule="auto"/>
      </w:pPr>
      <w:r>
        <w:separator/>
      </w:r>
    </w:p>
  </w:endnote>
  <w:endnote w:type="continuationSeparator" w:id="0">
    <w:p w14:paraId="156F1252" w14:textId="77777777" w:rsidR="00925B1D" w:rsidRDefault="00925B1D" w:rsidP="00615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CF335" w14:textId="77777777" w:rsidR="00925B1D" w:rsidRDefault="00925B1D" w:rsidP="00615847">
      <w:pPr>
        <w:spacing w:after="0" w:line="240" w:lineRule="auto"/>
      </w:pPr>
      <w:r>
        <w:separator/>
      </w:r>
    </w:p>
  </w:footnote>
  <w:footnote w:type="continuationSeparator" w:id="0">
    <w:p w14:paraId="725F1484" w14:textId="77777777" w:rsidR="00925B1D" w:rsidRDefault="00925B1D" w:rsidP="00615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5B"/>
    <w:rsid w:val="000440A5"/>
    <w:rsid w:val="000927BD"/>
    <w:rsid w:val="000A64A7"/>
    <w:rsid w:val="000A7B00"/>
    <w:rsid w:val="000B4005"/>
    <w:rsid w:val="000B4A8B"/>
    <w:rsid w:val="000E1E84"/>
    <w:rsid w:val="000F51E5"/>
    <w:rsid w:val="001065F0"/>
    <w:rsid w:val="00106E08"/>
    <w:rsid w:val="001132D9"/>
    <w:rsid w:val="00120D52"/>
    <w:rsid w:val="00127757"/>
    <w:rsid w:val="00134724"/>
    <w:rsid w:val="001F1F16"/>
    <w:rsid w:val="002138E1"/>
    <w:rsid w:val="00252BD8"/>
    <w:rsid w:val="00293C95"/>
    <w:rsid w:val="002A64EB"/>
    <w:rsid w:val="002B1961"/>
    <w:rsid w:val="002C0FC9"/>
    <w:rsid w:val="002F2BDA"/>
    <w:rsid w:val="00327C62"/>
    <w:rsid w:val="0034206C"/>
    <w:rsid w:val="00362B5B"/>
    <w:rsid w:val="00363A57"/>
    <w:rsid w:val="003679D9"/>
    <w:rsid w:val="003A52B6"/>
    <w:rsid w:val="00445D45"/>
    <w:rsid w:val="00474A5A"/>
    <w:rsid w:val="004F4214"/>
    <w:rsid w:val="004F4398"/>
    <w:rsid w:val="004F61F3"/>
    <w:rsid w:val="00535C36"/>
    <w:rsid w:val="00551BDF"/>
    <w:rsid w:val="00561395"/>
    <w:rsid w:val="005F1E7D"/>
    <w:rsid w:val="00615847"/>
    <w:rsid w:val="00672FAA"/>
    <w:rsid w:val="006A4B0F"/>
    <w:rsid w:val="006B7C6F"/>
    <w:rsid w:val="0071775D"/>
    <w:rsid w:val="00720B12"/>
    <w:rsid w:val="00776446"/>
    <w:rsid w:val="007A0C98"/>
    <w:rsid w:val="00814AB8"/>
    <w:rsid w:val="008410A3"/>
    <w:rsid w:val="008D657B"/>
    <w:rsid w:val="00925B1D"/>
    <w:rsid w:val="0095005D"/>
    <w:rsid w:val="00953991"/>
    <w:rsid w:val="00980249"/>
    <w:rsid w:val="00980FA8"/>
    <w:rsid w:val="009A3E61"/>
    <w:rsid w:val="009C4FD3"/>
    <w:rsid w:val="009D6AF4"/>
    <w:rsid w:val="009E37FE"/>
    <w:rsid w:val="009E3939"/>
    <w:rsid w:val="00A134BA"/>
    <w:rsid w:val="00A34B21"/>
    <w:rsid w:val="00A71240"/>
    <w:rsid w:val="00A83AB2"/>
    <w:rsid w:val="00A92DAC"/>
    <w:rsid w:val="00A94678"/>
    <w:rsid w:val="00AA5C97"/>
    <w:rsid w:val="00AD1F63"/>
    <w:rsid w:val="00AF0E23"/>
    <w:rsid w:val="00B601DE"/>
    <w:rsid w:val="00B634D7"/>
    <w:rsid w:val="00BC0A39"/>
    <w:rsid w:val="00BD08FC"/>
    <w:rsid w:val="00BE2F32"/>
    <w:rsid w:val="00BE510D"/>
    <w:rsid w:val="00BF09A4"/>
    <w:rsid w:val="00C20B36"/>
    <w:rsid w:val="00C33083"/>
    <w:rsid w:val="00C76392"/>
    <w:rsid w:val="00C82707"/>
    <w:rsid w:val="00C8508E"/>
    <w:rsid w:val="00C93AC0"/>
    <w:rsid w:val="00D305F2"/>
    <w:rsid w:val="00D505CF"/>
    <w:rsid w:val="00DA19A6"/>
    <w:rsid w:val="00DB512B"/>
    <w:rsid w:val="00DC457F"/>
    <w:rsid w:val="00DC6319"/>
    <w:rsid w:val="00E22212"/>
    <w:rsid w:val="00E303BD"/>
    <w:rsid w:val="00E443E4"/>
    <w:rsid w:val="00E702E3"/>
    <w:rsid w:val="00E83BF6"/>
    <w:rsid w:val="00EB5920"/>
    <w:rsid w:val="00EE092E"/>
    <w:rsid w:val="00EE1130"/>
    <w:rsid w:val="00F355BA"/>
    <w:rsid w:val="00F379B8"/>
    <w:rsid w:val="00F602D1"/>
    <w:rsid w:val="00F8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F6243"/>
  <w15:chartTrackingRefBased/>
  <w15:docId w15:val="{7D8EBF0D-9209-4C9C-BEA5-6B77D738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B5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84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8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847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1E7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1E7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38</cp:revision>
  <dcterms:created xsi:type="dcterms:W3CDTF">2019-06-10T12:01:00Z</dcterms:created>
  <dcterms:modified xsi:type="dcterms:W3CDTF">2021-01-10T09:11:00Z</dcterms:modified>
</cp:coreProperties>
</file>